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C70551" w14:textId="480FECC7" w:rsidR="008C260D" w:rsidRPr="002B7A83" w:rsidRDefault="0023618E">
      <w:pPr>
        <w:rPr>
          <w:rFonts w:ascii="Times New Roman" w:hAnsi="Times New Roman" w:cs="Times New Roman"/>
        </w:rPr>
      </w:pPr>
      <w:r w:rsidRPr="00C37F21">
        <w:rPr>
          <w:rFonts w:ascii="Times New Roman" w:hAnsi="Times New Roman" w:cs="Times New Roman"/>
          <w:b/>
          <w:bCs/>
        </w:rPr>
        <w:t xml:space="preserve">Supplemental table </w:t>
      </w:r>
      <w:r w:rsidR="001948E8">
        <w:rPr>
          <w:rFonts w:ascii="Times New Roman" w:hAnsi="Times New Roman" w:cs="Times New Roman" w:hint="eastAsia"/>
          <w:b/>
          <w:bCs/>
        </w:rPr>
        <w:t>4</w:t>
      </w:r>
      <w:r w:rsidR="00C37F21" w:rsidRPr="00C37F21">
        <w:rPr>
          <w:rFonts w:ascii="Times New Roman" w:hAnsi="Times New Roman" w:cs="Times New Roman" w:hint="eastAsia"/>
          <w:b/>
          <w:bCs/>
        </w:rPr>
        <w:t>.</w:t>
      </w:r>
      <w:r w:rsidR="00C37F21">
        <w:rPr>
          <w:rFonts w:ascii="Times New Roman" w:hAnsi="Times New Roman" w:cs="Times New Roman" w:hint="eastAsia"/>
        </w:rPr>
        <w:t xml:space="preserve"> </w:t>
      </w:r>
      <w:r w:rsidR="00C37F21" w:rsidRPr="00C37F21">
        <w:rPr>
          <w:rFonts w:ascii="Times New Roman" w:hAnsi="Times New Roman" w:cs="Times New Roman"/>
        </w:rPr>
        <w:t>Risk of bias for each study</w:t>
      </w:r>
    </w:p>
    <w:tbl>
      <w:tblPr>
        <w:tblW w:w="1212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9"/>
        <w:gridCol w:w="1413"/>
        <w:gridCol w:w="1559"/>
        <w:gridCol w:w="872"/>
        <w:gridCol w:w="1303"/>
        <w:gridCol w:w="2238"/>
        <w:gridCol w:w="3177"/>
      </w:tblGrid>
      <w:tr w:rsidR="002B7A83" w:rsidRPr="002B7A83" w14:paraId="67646401" w14:textId="77777777" w:rsidTr="007E1074">
        <w:trPr>
          <w:tblHeader/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34426" w14:textId="77777777" w:rsidR="003915A8" w:rsidRPr="0023618E" w:rsidRDefault="003915A8" w:rsidP="0023618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tudy ID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A189B" w14:textId="3A6B2B00" w:rsidR="003915A8" w:rsidRPr="0023618E" w:rsidRDefault="002B7A83" w:rsidP="0023618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D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ED1FF" w14:textId="322F568A" w:rsidR="003915A8" w:rsidRPr="0023618E" w:rsidRDefault="002B7A83" w:rsidP="0023618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D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AD564" w14:textId="7F1E95ED" w:rsidR="003915A8" w:rsidRPr="0023618E" w:rsidRDefault="002B7A83" w:rsidP="0023618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D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9282E" w14:textId="739E85DC" w:rsidR="003915A8" w:rsidRPr="0023618E" w:rsidRDefault="002B7A83" w:rsidP="0023618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D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75829" w14:textId="5731231D" w:rsidR="003915A8" w:rsidRPr="0023618E" w:rsidRDefault="002B7A83" w:rsidP="0023618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D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DE281" w14:textId="73EB233A" w:rsidR="003915A8" w:rsidRPr="0023618E" w:rsidRDefault="002B7A83" w:rsidP="0023618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Overall risk of bias</w:t>
            </w:r>
          </w:p>
        </w:tc>
      </w:tr>
      <w:tr w:rsidR="002B7A83" w:rsidRPr="002B7A83" w14:paraId="1E1C6CDD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D5687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Alipoor 202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D3C8E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8E051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236E7" w14:textId="45F1F5A6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10D97" w14:textId="593D83E3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3333F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1C61D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2B7A83" w:rsidRPr="002B7A83" w14:paraId="31BF385F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914CE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Ge 2019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FF75A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133B4" w14:textId="2A942E1F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94B8B" w14:textId="6A4B7FF4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3F474" w14:textId="2BFE5601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5E1C7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36EC0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2B7A83" w:rsidRPr="002B7A83" w14:paraId="3A4840F8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2587A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an 202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8EA21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ADB77" w14:textId="2CD0D7EF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23839" w14:textId="49F73E62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3D44D" w14:textId="54B87CAF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44F8A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C1222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2B7A83" w:rsidRPr="002B7A83" w14:paraId="772DE31C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12BF6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iu 201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022E1" w14:textId="3F00C308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6F984" w14:textId="79658339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F11D8" w14:textId="6865B334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C83F5" w14:textId="0579C9A9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F047A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B982F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2B7A83" w:rsidRPr="002B7A83" w14:paraId="5D006CA8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EA7E0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iu 202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B1C35" w14:textId="0762C1AB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6034E" w14:textId="2525EB2B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9B050" w14:textId="1F37119F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DB2E5" w14:textId="4AE8F00B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4E01E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6D284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2B7A83" w:rsidRPr="002B7A83" w14:paraId="063AA2D6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5450A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iu 202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692F0" w14:textId="5DE3DE2E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FAFDE" w14:textId="48CFCD58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AB7B5" w14:textId="3DB5483F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66F59" w14:textId="7236E134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A85F1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15BDF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2B7A83" w:rsidRPr="002B7A83" w14:paraId="3CD6654D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5A42B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uo 2019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7B07B" w14:textId="78FD111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A34A0" w14:textId="0F62746B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ome concer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1C513" w14:textId="3F29045E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259C4" w14:textId="14563C1D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ABBAD" w14:textId="4A4550D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E9EE9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Unclear</w:t>
            </w:r>
          </w:p>
        </w:tc>
      </w:tr>
      <w:tr w:rsidR="002B7A83" w:rsidRPr="002B7A83" w14:paraId="5DEC1B26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90A67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v 2015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0B335" w14:textId="6601AEC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7F563" w14:textId="4442EA3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D97A1" w14:textId="4F7828C1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ECBF6" w14:textId="5CA62CAB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3795B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35B7F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2B7A83" w:rsidRPr="002B7A83" w14:paraId="77A62199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A7877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Ma 2019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C4A24" w14:textId="797CBA82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529E9" w14:textId="28AAFD8A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59986" w14:textId="1E78A6F4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F8743" w14:textId="703E42B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51085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7AFD5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2B7A83" w:rsidRPr="002B7A83" w14:paraId="01D246A6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3DE59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Monks 202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5C83D" w14:textId="0394C782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F7FB6" w14:textId="5D573EEE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341C2" w14:textId="1E83F284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E9036" w14:textId="4E0CDE3C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F2E32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C386A" w14:textId="40F43FCC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High</w:t>
            </w:r>
          </w:p>
        </w:tc>
      </w:tr>
      <w:tr w:rsidR="002B7A83" w:rsidRPr="002B7A83" w14:paraId="0E8B5B73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D0646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hen 202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69F91" w14:textId="59B2FF3B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4836C" w14:textId="272AF464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2A8EB" w14:textId="6787CA50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6FB50" w14:textId="1B717735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411E5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F2BF9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2B7A83" w:rsidRPr="002B7A83" w14:paraId="095A27B8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FFC88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hi 202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7B843" w14:textId="12AF4140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ome concern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4A76D" w14:textId="173967A9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7C636" w14:textId="6742135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BAF46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01054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F691D" w14:textId="7457384A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ome concern</w:t>
            </w:r>
          </w:p>
        </w:tc>
      </w:tr>
      <w:tr w:rsidR="002B7A83" w:rsidRPr="002B7A83" w14:paraId="1A64256D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26DB9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un 202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82EAA" w14:textId="080A2479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33582" w14:textId="1463B9A6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8788B" w14:textId="5683620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54ECD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CF44C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5020A" w14:textId="09E27E31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ome concern</w:t>
            </w:r>
          </w:p>
        </w:tc>
      </w:tr>
      <w:tr w:rsidR="002B7A83" w:rsidRPr="002B7A83" w14:paraId="571A2D78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C76B4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Wang 202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2A266" w14:textId="34619780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CCFB7" w14:textId="385B8619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95CD9" w14:textId="0CF2DD11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BC19A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F29CE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39D27" w14:textId="68D36BD5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ome concern</w:t>
            </w:r>
          </w:p>
        </w:tc>
      </w:tr>
      <w:tr w:rsidR="002B7A83" w:rsidRPr="002B7A83" w14:paraId="0EC0FB57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F4690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Wang 2023a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2C05A" w14:textId="0DFBA74A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A25D2" w14:textId="34018CDB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9BD0E" w14:textId="0D5E064B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6C523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59DB8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052B1" w14:textId="59AB9D78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ome concern</w:t>
            </w:r>
          </w:p>
        </w:tc>
      </w:tr>
      <w:tr w:rsidR="002B7A83" w:rsidRPr="002B7A83" w14:paraId="24749714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6F17B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Wang 2023b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AA9FE" w14:textId="57CA4589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8327E" w14:textId="2B47182A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5CE9C" w14:textId="3C54731A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4116A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CC1B6" w14:textId="337FFAC0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0316C" w14:textId="49DA945D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ome concern</w:t>
            </w:r>
          </w:p>
        </w:tc>
      </w:tr>
      <w:tr w:rsidR="002B7A83" w:rsidRPr="002B7A83" w14:paraId="074B16E8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49529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Wu 202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B16E5" w14:textId="27718799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A103B" w14:textId="27606184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D7463" w14:textId="71186C0D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6C259" w14:textId="7777777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A95A3" w14:textId="1737478C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B8F17" w14:textId="340876C6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ome concern</w:t>
            </w:r>
          </w:p>
        </w:tc>
      </w:tr>
      <w:tr w:rsidR="002B7A83" w:rsidRPr="002B7A83" w14:paraId="5331C5AC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A6D83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Xu 2017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83360" w14:textId="77182AFA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7BC38" w14:textId="3BF348EC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CA216" w14:textId="38218EA2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2F57D" w14:textId="039F621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0B1E7" w14:textId="37AF4CA9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ome concer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59734" w14:textId="6CA7738A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ome concern</w:t>
            </w:r>
          </w:p>
        </w:tc>
      </w:tr>
      <w:tr w:rsidR="002B7A83" w:rsidRPr="002B7A83" w14:paraId="1119687E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9281C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Yang 2023a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47EBB" w14:textId="25D4B1DC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EAD7D" w14:textId="0ACB52C4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28149" w14:textId="4245307C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67E13" w14:textId="75EC6CB9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F6D5B" w14:textId="789214C0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ome concer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2F65B" w14:textId="2F0C3E23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ome concern</w:t>
            </w:r>
          </w:p>
        </w:tc>
      </w:tr>
      <w:tr w:rsidR="002B7A83" w:rsidRPr="002B7A83" w14:paraId="0286B7AD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A73BB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Yang 2023b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68B1F" w14:textId="1152F296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41B53" w14:textId="7CC43FCF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90AC2" w14:textId="0CC1BB5D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E7285" w14:textId="37F1AEF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C1B13" w14:textId="1C7EE27A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ome concer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7A20A" w14:textId="59322717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ome concern</w:t>
            </w:r>
          </w:p>
        </w:tc>
      </w:tr>
      <w:tr w:rsidR="002B7A83" w:rsidRPr="002B7A83" w14:paraId="5F8586E6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1267B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Yao 202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E0193" w14:textId="12C7E9E9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F3382" w14:textId="5B56D5D6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7DCBD" w14:textId="7A1ACF3F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C28B0" w14:textId="0E2EC642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19C3C" w14:textId="39A95EF6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ome concer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3A1C1" w14:textId="03E0C5ED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ome concern</w:t>
            </w:r>
          </w:p>
        </w:tc>
      </w:tr>
      <w:tr w:rsidR="002B7A83" w:rsidRPr="002B7A83" w14:paraId="1C78DA40" w14:textId="77777777" w:rsidTr="007E1074">
        <w:trPr>
          <w:tblCellSpacing w:w="15" w:type="dxa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5175F" w14:textId="77777777" w:rsidR="003915A8" w:rsidRPr="0023618E" w:rsidRDefault="003915A8" w:rsidP="003915A8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Zhang 2016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E6DFB" w14:textId="3C5D762A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ome concern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E0130" w14:textId="66C6F3A1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06175" w14:textId="625B5269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7A93D" w14:textId="33FD49C9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3618E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43392" w14:textId="509221B5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ome concer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B3A88" w14:textId="1B328749" w:rsidR="003915A8" w:rsidRPr="0023618E" w:rsidRDefault="003915A8" w:rsidP="007E107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7A83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Some concern</w:t>
            </w:r>
          </w:p>
        </w:tc>
      </w:tr>
    </w:tbl>
    <w:p w14:paraId="7294301D" w14:textId="148B6CCF" w:rsidR="002B7A83" w:rsidRPr="002B7A83" w:rsidRDefault="002B7A83" w:rsidP="002B7A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1:</w:t>
      </w:r>
      <w:r w:rsidRPr="002B7A83">
        <w:rPr>
          <w:rFonts w:ascii="Times New Roman" w:hAnsi="Times New Roman" w:cs="Times New Roman"/>
        </w:rPr>
        <w:t>Bias arising from the randomization process</w:t>
      </w:r>
    </w:p>
    <w:p w14:paraId="3A06CB5C" w14:textId="2A9C2214" w:rsidR="002B7A83" w:rsidRPr="002B7A83" w:rsidRDefault="002B7A83" w:rsidP="002B7A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2: </w:t>
      </w:r>
      <w:r w:rsidRPr="002B7A83">
        <w:rPr>
          <w:rFonts w:ascii="Times New Roman" w:hAnsi="Times New Roman" w:cs="Times New Roman"/>
        </w:rPr>
        <w:t>Bias due to deviations from the intended interventions</w:t>
      </w:r>
    </w:p>
    <w:p w14:paraId="31B467F5" w14:textId="39123500" w:rsidR="002B7A83" w:rsidRPr="002B7A83" w:rsidRDefault="002B7A83" w:rsidP="002B7A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3: </w:t>
      </w:r>
      <w:r w:rsidRPr="002B7A83">
        <w:rPr>
          <w:rFonts w:ascii="Times New Roman" w:hAnsi="Times New Roman" w:cs="Times New Roman"/>
        </w:rPr>
        <w:t>Bias due to missing outcome data</w:t>
      </w:r>
      <w:r w:rsidR="00C37F21" w:rsidRPr="00C37F21">
        <w:rPr>
          <w:noProof/>
        </w:rPr>
        <w:t xml:space="preserve"> </w:t>
      </w:r>
    </w:p>
    <w:p w14:paraId="7104EC2E" w14:textId="78FAE93D" w:rsidR="002B7A83" w:rsidRPr="002B7A83" w:rsidRDefault="002B7A83" w:rsidP="002B7A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4: </w:t>
      </w:r>
      <w:r w:rsidRPr="002B7A83">
        <w:rPr>
          <w:rFonts w:ascii="Times New Roman" w:hAnsi="Times New Roman" w:cs="Times New Roman"/>
        </w:rPr>
        <w:t>Bias in measurement of the outcome</w:t>
      </w:r>
    </w:p>
    <w:p w14:paraId="64E59A2B" w14:textId="541006BE" w:rsidR="002B7A83" w:rsidRDefault="002B7A83" w:rsidP="002B7A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5: </w:t>
      </w:r>
      <w:r w:rsidRPr="002B7A83">
        <w:rPr>
          <w:rFonts w:ascii="Times New Roman" w:hAnsi="Times New Roman" w:cs="Times New Roman"/>
        </w:rPr>
        <w:t>Bias in selection of the reported results</w:t>
      </w:r>
    </w:p>
    <w:p w14:paraId="6C847741" w14:textId="77777777" w:rsidR="00C37F21" w:rsidRDefault="00C37F21" w:rsidP="002B7A83">
      <w:pPr>
        <w:rPr>
          <w:rFonts w:ascii="Times New Roman" w:hAnsi="Times New Roman" w:cs="Times New Roman"/>
        </w:rPr>
      </w:pPr>
    </w:p>
    <w:p w14:paraId="3AA68B54" w14:textId="5DB788C7" w:rsidR="00C37F21" w:rsidRPr="002B7A83" w:rsidRDefault="00C37F21" w:rsidP="002B7A83">
      <w:pPr>
        <w:rPr>
          <w:rFonts w:ascii="Times New Roman" w:hAnsi="Times New Roman" w:cs="Times New Roman"/>
        </w:rPr>
      </w:pPr>
    </w:p>
    <w:sectPr w:rsidR="00C37F21" w:rsidRPr="002B7A83" w:rsidSect="0023618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DF4BCB" w14:textId="77777777" w:rsidR="00A97046" w:rsidRDefault="00A97046" w:rsidP="0023618E">
      <w:r>
        <w:separator/>
      </w:r>
    </w:p>
  </w:endnote>
  <w:endnote w:type="continuationSeparator" w:id="0">
    <w:p w14:paraId="143B602F" w14:textId="77777777" w:rsidR="00A97046" w:rsidRDefault="00A97046" w:rsidP="00236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30167F" w14:textId="77777777" w:rsidR="00A97046" w:rsidRDefault="00A97046" w:rsidP="0023618E">
      <w:r>
        <w:separator/>
      </w:r>
    </w:p>
  </w:footnote>
  <w:footnote w:type="continuationSeparator" w:id="0">
    <w:p w14:paraId="11BB000B" w14:textId="77777777" w:rsidR="00A97046" w:rsidRDefault="00A97046" w:rsidP="00236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60D"/>
    <w:rsid w:val="001948E8"/>
    <w:rsid w:val="0023618E"/>
    <w:rsid w:val="002B7A83"/>
    <w:rsid w:val="003915A8"/>
    <w:rsid w:val="003B72EA"/>
    <w:rsid w:val="003F5EFB"/>
    <w:rsid w:val="007E1074"/>
    <w:rsid w:val="008C260D"/>
    <w:rsid w:val="009B357D"/>
    <w:rsid w:val="00A97046"/>
    <w:rsid w:val="00C3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6F58BB"/>
  <w15:chartTrackingRefBased/>
  <w15:docId w15:val="{DB753585-E34A-44C1-916B-64B0BD4C5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61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3618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361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3618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87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4</cp:revision>
  <dcterms:created xsi:type="dcterms:W3CDTF">2024-09-10T13:34:00Z</dcterms:created>
  <dcterms:modified xsi:type="dcterms:W3CDTF">2024-09-10T14:44:00Z</dcterms:modified>
</cp:coreProperties>
</file>